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DF027" w14:textId="601E9E36" w:rsidR="0011712D" w:rsidRDefault="008E3947" w:rsidP="0011712D">
      <w:pPr>
        <w:pStyle w:val="Title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orting</w:t>
      </w:r>
      <w:r w:rsidR="0011712D">
        <w:rPr>
          <w:rFonts w:ascii="Times New Roman" w:hAnsi="Times New Roman" w:cs="Times New Roman"/>
          <w:b/>
          <w:sz w:val="22"/>
          <w:szCs w:val="22"/>
        </w:rPr>
        <w:t xml:space="preserve"> Information</w:t>
      </w:r>
    </w:p>
    <w:p w14:paraId="2EA2FE7B" w14:textId="77777777" w:rsidR="0011712D" w:rsidRDefault="0011712D" w:rsidP="0011712D">
      <w:pPr>
        <w:pStyle w:val="Title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E098741" w14:textId="77777777" w:rsidR="0011712D" w:rsidRPr="00514090" w:rsidRDefault="0011712D" w:rsidP="0011712D">
      <w:pPr>
        <w:pStyle w:val="Title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softHyphen/>
      </w:r>
      <w:r w:rsidRPr="00514090">
        <w:rPr>
          <w:rFonts w:ascii="Times New Roman" w:hAnsi="Times New Roman" w:cs="Times New Roman"/>
          <w:b/>
          <w:sz w:val="22"/>
          <w:szCs w:val="22"/>
        </w:rPr>
        <w:t>Patterns of ethanol intake in male rats with dopamine transporter deficiency</w:t>
      </w:r>
    </w:p>
    <w:p w14:paraId="0E96A8E6" w14:textId="77777777" w:rsidR="0011712D" w:rsidRPr="00514090" w:rsidRDefault="0011712D" w:rsidP="0011712D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L.</w:t>
      </w:r>
      <w:r w:rsidRPr="00514090">
        <w:rPr>
          <w:rFonts w:ascii="Times New Roman" w:hAnsi="Times New Roman" w:cs="Times New Roman"/>
        </w:rPr>
        <w:t xml:space="preserve">B. Kuiper, J.B. Roberts, P.M. Estave, </w:t>
      </w:r>
      <w:r>
        <w:rPr>
          <w:rFonts w:ascii="Times New Roman" w:hAnsi="Times New Roman" w:cs="Times New Roman"/>
        </w:rPr>
        <w:t xml:space="preserve">D. Leo, </w:t>
      </w:r>
      <w:r w:rsidRPr="00514090">
        <w:rPr>
          <w:rFonts w:ascii="Times New Roman" w:hAnsi="Times New Roman" w:cs="Times New Roman"/>
        </w:rPr>
        <w:t xml:space="preserve">R.R. </w:t>
      </w:r>
      <w:proofErr w:type="spellStart"/>
      <w:r w:rsidRPr="00514090">
        <w:rPr>
          <w:rFonts w:ascii="Times New Roman" w:hAnsi="Times New Roman" w:cs="Times New Roman"/>
        </w:rPr>
        <w:t>Gainetdinov</w:t>
      </w:r>
      <w:proofErr w:type="spellEnd"/>
      <w:r w:rsidRPr="00514090">
        <w:rPr>
          <w:rFonts w:ascii="Times New Roman" w:hAnsi="Times New Roman" w:cs="Times New Roman"/>
        </w:rPr>
        <w:t>, S.R. Jones</w:t>
      </w:r>
    </w:p>
    <w:p w14:paraId="44DA42B1" w14:textId="77777777" w:rsidR="0011712D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43D508E" w14:textId="77777777" w:rsidR="0011712D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3F47F94E" w14:textId="77777777" w:rsidR="0011712D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s:</w:t>
      </w:r>
    </w:p>
    <w:p w14:paraId="4733F522" w14:textId="77777777" w:rsidR="0011712D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2F50045A" w14:textId="77777777" w:rsidR="0011712D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14:paraId="2BC3B2DC" w14:textId="378C51BB" w:rsidR="0011712D" w:rsidRPr="0034633E" w:rsidRDefault="0011712D" w:rsidP="0011712D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1-</w:t>
      </w:r>
      <w:r w:rsidR="00681B8A">
        <w:rPr>
          <w:rFonts w:ascii="Times New Roman" w:hAnsi="Times New Roman" w:cs="Times New Roman"/>
        </w:rPr>
        <w:t>2</w:t>
      </w:r>
    </w:p>
    <w:p w14:paraId="0DB16450" w14:textId="77777777" w:rsidR="0011712D" w:rsidRPr="00514090" w:rsidRDefault="0011712D" w:rsidP="0011712D">
      <w:pPr>
        <w:pStyle w:val="Title"/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>
        <w:br w:type="page"/>
      </w:r>
    </w:p>
    <w:p w14:paraId="696201FD" w14:textId="77777777" w:rsidR="0011712D" w:rsidRDefault="0011712D" w:rsidP="0011712D"/>
    <w:tbl>
      <w:tblPr>
        <w:tblStyle w:val="TableGrid"/>
        <w:tblW w:w="8352" w:type="dxa"/>
        <w:tblLook w:val="04A0" w:firstRow="1" w:lastRow="0" w:firstColumn="1" w:lastColumn="0" w:noHBand="0" w:noVBand="1"/>
      </w:tblPr>
      <w:tblGrid>
        <w:gridCol w:w="2592"/>
        <w:gridCol w:w="1152"/>
        <w:gridCol w:w="1152"/>
        <w:gridCol w:w="1152"/>
        <w:gridCol w:w="1152"/>
        <w:gridCol w:w="1152"/>
      </w:tblGrid>
      <w:tr w:rsidR="0011712D" w14:paraId="2BEFE295" w14:textId="77777777" w:rsidTr="007529CA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FF33833" w14:textId="77777777" w:rsidR="0011712D" w:rsidRPr="001D63AF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FEEF1" w14:textId="77777777" w:rsidR="0011712D" w:rsidRPr="001D63AF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m: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FFCCCC"/>
          </w:tcPr>
          <w:p w14:paraId="3E3E7B7A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FFCCCC"/>
          </w:tcPr>
          <w:p w14:paraId="7E13CEAF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FFCCCC"/>
          </w:tcPr>
          <w:p w14:paraId="58ED07D5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+</w:t>
            </w:r>
          </w:p>
        </w:tc>
        <w:tc>
          <w:tcPr>
            <w:tcW w:w="1152" w:type="dxa"/>
            <w:shd w:val="clear" w:color="auto" w:fill="FFCCCC"/>
          </w:tcPr>
          <w:p w14:paraId="185264C0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</w:tr>
      <w:tr w:rsidR="0011712D" w14:paraId="6C646C65" w14:textId="77777777" w:rsidTr="007529CA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CD436E3" w14:textId="77777777" w:rsidR="0011712D" w:rsidRPr="001D63AF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A6440" w14:textId="77777777" w:rsidR="0011712D" w:rsidRPr="001D63AF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re:</w:t>
            </w: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99CCFF"/>
          </w:tcPr>
          <w:p w14:paraId="14F4D786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99CCFF"/>
          </w:tcPr>
          <w:p w14:paraId="0FFCF537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+</w:t>
            </w:r>
          </w:p>
        </w:tc>
        <w:tc>
          <w:tcPr>
            <w:tcW w:w="1152" w:type="dxa"/>
            <w:shd w:val="clear" w:color="auto" w:fill="99CCFF"/>
          </w:tcPr>
          <w:p w14:paraId="76580808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99CCFF"/>
          </w:tcPr>
          <w:p w14:paraId="2A391EEE" w14:textId="77777777" w:rsidR="0011712D" w:rsidRPr="001D63AF" w:rsidRDefault="0011712D" w:rsidP="007529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D63AF">
              <w:rPr>
                <w:rFonts w:ascii="Times New Roman" w:hAnsi="Times New Roman" w:cs="Times New Roman"/>
                <w:b/>
                <w:bCs/>
              </w:rPr>
              <w:t>DAT-/-</w:t>
            </w:r>
          </w:p>
        </w:tc>
      </w:tr>
      <w:tr w:rsidR="0011712D" w14:paraId="71DD22AD" w14:textId="77777777" w:rsidTr="007529CA">
        <w:tc>
          <w:tcPr>
            <w:tcW w:w="25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F5A06" w14:textId="55CD7C6F" w:rsidR="0011712D" w:rsidRDefault="00AF2466" w:rsidP="00AF246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11712D">
              <w:rPr>
                <w:rFonts w:ascii="Times New Roman" w:hAnsi="Times New Roman" w:cs="Times New Roman"/>
              </w:rPr>
              <w:t>oltammetry</w:t>
            </w:r>
            <w:r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</w:tcPr>
          <w:p w14:paraId="734D716B" w14:textId="77777777" w:rsidR="0011712D" w:rsidRPr="008F430C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430C">
              <w:rPr>
                <w:rFonts w:ascii="Times New Roman" w:hAnsi="Times New Roman" w:cs="Times New Roman"/>
                <w:b/>
                <w:bCs/>
              </w:rPr>
              <w:t>DAT+/+</w:t>
            </w:r>
          </w:p>
        </w:tc>
        <w:tc>
          <w:tcPr>
            <w:tcW w:w="1152" w:type="dxa"/>
          </w:tcPr>
          <w:p w14:paraId="7D04FC85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152" w:type="dxa"/>
          </w:tcPr>
          <w:p w14:paraId="435874D3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52" w:type="dxa"/>
          </w:tcPr>
          <w:p w14:paraId="33869BE5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52" w:type="dxa"/>
          </w:tcPr>
          <w:p w14:paraId="4E17607B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1712D" w14:paraId="4ACF2A65" w14:textId="77777777" w:rsidTr="007529CA">
        <w:tc>
          <w:tcPr>
            <w:tcW w:w="25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83870" w14:textId="77777777" w:rsidR="0011712D" w:rsidRDefault="0011712D" w:rsidP="007529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3EA089D" w14:textId="77777777" w:rsidR="0011712D" w:rsidRPr="008F430C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430C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04594668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6FEEAF50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32C87E5C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50A45148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1712D" w14:paraId="1F6D4042" w14:textId="77777777" w:rsidTr="007529CA">
        <w:tc>
          <w:tcPr>
            <w:tcW w:w="25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A4C79" w14:textId="70916796" w:rsidR="0011712D" w:rsidRDefault="00AF2466" w:rsidP="000D11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</w:t>
            </w:r>
            <w:r w:rsidR="0011712D">
              <w:rPr>
                <w:rFonts w:ascii="Times New Roman" w:hAnsi="Times New Roman" w:cs="Times New Roman"/>
              </w:rPr>
              <w:t xml:space="preserve">Drinking </w:t>
            </w:r>
            <w:r w:rsidR="00647C6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14:paraId="22746107" w14:textId="77777777" w:rsidR="0011712D" w:rsidRPr="008F430C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430C">
              <w:rPr>
                <w:rFonts w:ascii="Times New Roman" w:hAnsi="Times New Roman" w:cs="Times New Roman"/>
                <w:b/>
                <w:bCs/>
              </w:rPr>
              <w:t>DAT+/+</w:t>
            </w:r>
          </w:p>
        </w:tc>
        <w:tc>
          <w:tcPr>
            <w:tcW w:w="1152" w:type="dxa"/>
          </w:tcPr>
          <w:p w14:paraId="65BAFD51" w14:textId="71BC6C97" w:rsidR="0011712D" w:rsidRDefault="00647C6F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11712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</w:tcPr>
          <w:p w14:paraId="5194F9F8" w14:textId="649ED1BE" w:rsidR="0011712D" w:rsidRDefault="00647C6F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11712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</w:tcPr>
          <w:p w14:paraId="5B468E5C" w14:textId="3BE14DA6" w:rsidR="0011712D" w:rsidRDefault="00647C6F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1712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2" w:type="dxa"/>
          </w:tcPr>
          <w:p w14:paraId="3CD05582" w14:textId="77777777" w:rsidR="0011712D" w:rsidRDefault="0011712D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1712D" w14:paraId="4368B958" w14:textId="77777777" w:rsidTr="007529CA">
        <w:tc>
          <w:tcPr>
            <w:tcW w:w="25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6EA43" w14:textId="77777777" w:rsidR="0011712D" w:rsidRDefault="0011712D" w:rsidP="007529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495CE5A" w14:textId="77777777" w:rsidR="0011712D" w:rsidRPr="008F430C" w:rsidRDefault="0011712D" w:rsidP="007529C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F430C">
              <w:rPr>
                <w:rFonts w:ascii="Times New Roman" w:hAnsi="Times New Roman" w:cs="Times New Roman"/>
                <w:b/>
                <w:bCs/>
              </w:rPr>
              <w:t>DAT+/-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621A2D82" w14:textId="4D6CBB29" w:rsidR="0011712D" w:rsidRDefault="00647C6F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712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2150B3C3" w14:textId="5F0D52AA" w:rsidR="0011712D" w:rsidRDefault="003759D3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1712D">
              <w:rPr>
                <w:rFonts w:ascii="Times New Roman" w:hAnsi="Times New Roman" w:cs="Times New Roman"/>
              </w:rPr>
              <w:t>/</w:t>
            </w:r>
            <w:r w:rsidR="00647C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300D0A05" w14:textId="09A62906" w:rsidR="0011712D" w:rsidRDefault="00647C6F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1712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7F4634E9" w14:textId="2C9A50F9" w:rsidR="0011712D" w:rsidRDefault="003759D3" w:rsidP="0075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1712D">
              <w:rPr>
                <w:rFonts w:ascii="Times New Roman" w:hAnsi="Times New Roman" w:cs="Times New Roman"/>
              </w:rPr>
              <w:t>/</w:t>
            </w:r>
            <w:r w:rsidR="00647C6F">
              <w:rPr>
                <w:rFonts w:ascii="Times New Roman" w:hAnsi="Times New Roman" w:cs="Times New Roman"/>
              </w:rPr>
              <w:t>16</w:t>
            </w:r>
          </w:p>
        </w:tc>
      </w:tr>
    </w:tbl>
    <w:p w14:paraId="51767AC8" w14:textId="77777777" w:rsidR="0011712D" w:rsidRDefault="0011712D" w:rsidP="0011712D">
      <w:pPr>
        <w:rPr>
          <w:rFonts w:ascii="Times New Roman" w:hAnsi="Times New Roman" w:cs="Times New Roman"/>
        </w:rPr>
      </w:pPr>
    </w:p>
    <w:p w14:paraId="4951325B" w14:textId="2B6ABE22" w:rsidR="006C17BA" w:rsidRDefault="0011712D" w:rsidP="001171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| Parental pairings of offspring used in each experiment. </w:t>
      </w:r>
    </w:p>
    <w:p w14:paraId="42A768C2" w14:textId="45A8372E" w:rsidR="00681B8A" w:rsidRDefault="006C17BA" w:rsidP="001171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36E35B" w14:textId="5F2CBC7E" w:rsidR="0011712D" w:rsidRDefault="003C1F08" w:rsidP="0011712D">
      <w:pPr>
        <w:rPr>
          <w:rFonts w:ascii="Times New Roman" w:hAnsi="Times New Roman" w:cs="Times New Roman"/>
        </w:rPr>
      </w:pPr>
      <w:r w:rsidRPr="003C1F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482090" wp14:editId="341618A4">
            <wp:extent cx="4836581" cy="4092492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5C5E460-4D68-4846-9A4D-7FF4AD46BF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5C5E460-4D68-4846-9A4D-7FF4AD46BF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6581" cy="409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C1C30" w14:textId="34B97E57" w:rsidR="003C1F08" w:rsidRDefault="003C1F08" w:rsidP="00091BE7">
      <w:pPr>
        <w:spacing w:line="240" w:lineRule="auto"/>
        <w:rPr>
          <w:rFonts w:ascii="Times New Roman" w:hAnsi="Times New Roman" w:cs="Times New Roman"/>
        </w:rPr>
      </w:pPr>
      <w:r w:rsidRPr="003C1F08">
        <w:rPr>
          <w:rFonts w:ascii="Times New Roman" w:hAnsi="Times New Roman" w:cs="Times New Roman"/>
          <w:b/>
          <w:bCs/>
        </w:rPr>
        <w:t xml:space="preserve">Supplementary Figure </w:t>
      </w:r>
      <w:r w:rsidR="00595BBE">
        <w:rPr>
          <w:rFonts w:ascii="Times New Roman" w:hAnsi="Times New Roman" w:cs="Times New Roman"/>
          <w:b/>
          <w:bCs/>
        </w:rPr>
        <w:t>1</w:t>
      </w:r>
      <w:r w:rsidRPr="003C1F08">
        <w:rPr>
          <w:rFonts w:ascii="Times New Roman" w:hAnsi="Times New Roman" w:cs="Times New Roman"/>
          <w:b/>
          <w:bCs/>
        </w:rPr>
        <w:t xml:space="preserve"> </w:t>
      </w:r>
      <w:r w:rsidRPr="003C1F08">
        <w:rPr>
          <w:rFonts w:ascii="Times New Roman" w:hAnsi="Times New Roman" w:cs="Times New Roman"/>
        </w:rPr>
        <w:t xml:space="preserve">| Lack of </w:t>
      </w:r>
      <w:r w:rsidR="00091BE7">
        <w:rPr>
          <w:rFonts w:ascii="Times New Roman" w:hAnsi="Times New Roman" w:cs="Times New Roman"/>
        </w:rPr>
        <w:t xml:space="preserve">alcohol </w:t>
      </w:r>
      <w:r w:rsidRPr="003C1F08">
        <w:rPr>
          <w:rFonts w:ascii="Times New Roman" w:hAnsi="Times New Roman" w:cs="Times New Roman"/>
        </w:rPr>
        <w:t>deprivation effect on Wednesdays and Fridays.</w:t>
      </w:r>
      <w:r w:rsidR="00524561">
        <w:rPr>
          <w:rFonts w:ascii="Times New Roman" w:hAnsi="Times New Roman" w:cs="Times New Roman"/>
        </w:rPr>
        <w:t xml:space="preserve"> M3-5: Mondays of weeks 3, 4 and 5; W3-5: Wednesdays of weeks 3, 4 and 5; F3-5: Fridays of weeks 3, 4 and 5</w:t>
      </w:r>
      <w:r w:rsidR="00091BE7">
        <w:rPr>
          <w:rFonts w:ascii="Times New Roman" w:hAnsi="Times New Roman" w:cs="Times New Roman"/>
        </w:rPr>
        <w:t>.</w:t>
      </w:r>
      <w:r w:rsidR="00AA27E4">
        <w:rPr>
          <w:rFonts w:ascii="Times New Roman" w:hAnsi="Times New Roman" w:cs="Times New Roman"/>
        </w:rPr>
        <w:t xml:space="preserve"> Values from each animal were averaged across the three weeks, data are displayed here as group mean ± SEM.</w:t>
      </w:r>
      <w:r w:rsidR="004842D4">
        <w:rPr>
          <w:rFonts w:ascii="Times New Roman" w:hAnsi="Times New Roman" w:cs="Times New Roman"/>
        </w:rPr>
        <w:t xml:space="preserve"> ** p &lt; 0.</w:t>
      </w:r>
      <w:r w:rsidR="00DF71B4">
        <w:rPr>
          <w:rFonts w:ascii="Times New Roman" w:hAnsi="Times New Roman" w:cs="Times New Roman"/>
        </w:rPr>
        <w:t>01 (same comparison as shown in Fig. 4C)</w:t>
      </w:r>
      <w:bookmarkStart w:id="0" w:name="_GoBack"/>
      <w:bookmarkEnd w:id="0"/>
    </w:p>
    <w:p w14:paraId="1F3C2EAD" w14:textId="77777777" w:rsidR="003C1F08" w:rsidRDefault="003C1F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063755" w14:textId="2806DEAD" w:rsidR="003C1F08" w:rsidRPr="003C1F08" w:rsidRDefault="003C1F08" w:rsidP="003C1F08">
      <w:pPr>
        <w:spacing w:line="480" w:lineRule="auto"/>
        <w:rPr>
          <w:rFonts w:ascii="Times New Roman" w:hAnsi="Times New Roman" w:cs="Times New Roman"/>
        </w:rPr>
      </w:pPr>
      <w:r w:rsidRPr="003C1F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9953E3" wp14:editId="7A48EBA1">
            <wp:extent cx="5943600" cy="3817620"/>
            <wp:effectExtent l="0" t="0" r="0" b="0"/>
            <wp:docPr id="1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A24E333-4337-4DDF-950D-B9DB70C4A2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A24E333-4337-4DDF-950D-B9DB70C4A2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8A298" w14:textId="77777777" w:rsidR="00FB0580" w:rsidRDefault="003C1F08" w:rsidP="00D912A6">
      <w:pPr>
        <w:spacing w:line="240" w:lineRule="auto"/>
        <w:rPr>
          <w:rFonts w:ascii="Times New Roman" w:hAnsi="Times New Roman" w:cs="Times New Roman"/>
        </w:rPr>
      </w:pPr>
      <w:r w:rsidRPr="003C1F08">
        <w:rPr>
          <w:rFonts w:ascii="Times New Roman" w:hAnsi="Times New Roman" w:cs="Times New Roman"/>
          <w:b/>
          <w:bCs/>
        </w:rPr>
        <w:t xml:space="preserve">Supplementary Figure </w:t>
      </w:r>
      <w:r w:rsidR="00595BBE">
        <w:rPr>
          <w:rFonts w:ascii="Times New Roman" w:hAnsi="Times New Roman" w:cs="Times New Roman"/>
          <w:b/>
          <w:bCs/>
        </w:rPr>
        <w:t>2</w:t>
      </w:r>
      <w:r w:rsidRPr="003C1F08">
        <w:rPr>
          <w:rFonts w:ascii="Times New Roman" w:hAnsi="Times New Roman" w:cs="Times New Roman"/>
          <w:b/>
          <w:bCs/>
        </w:rPr>
        <w:t xml:space="preserve"> </w:t>
      </w:r>
      <w:r w:rsidRPr="003C1F08">
        <w:rPr>
          <w:rFonts w:ascii="Times New Roman" w:hAnsi="Times New Roman" w:cs="Times New Roman"/>
        </w:rPr>
        <w:t>| (</w:t>
      </w:r>
      <w:proofErr w:type="gramStart"/>
      <w:r w:rsidRPr="003C1F08">
        <w:rPr>
          <w:rFonts w:ascii="Times New Roman" w:hAnsi="Times New Roman" w:cs="Times New Roman"/>
        </w:rPr>
        <w:t>A,B</w:t>
      </w:r>
      <w:proofErr w:type="gramEnd"/>
      <w:r w:rsidRPr="003C1F08">
        <w:rPr>
          <w:rFonts w:ascii="Times New Roman" w:hAnsi="Times New Roman" w:cs="Times New Roman"/>
        </w:rPr>
        <w:t xml:space="preserve">) </w:t>
      </w:r>
      <w:proofErr w:type="spellStart"/>
      <w:r w:rsidRPr="003C1F08">
        <w:rPr>
          <w:rFonts w:ascii="Times New Roman" w:hAnsi="Times New Roman" w:cs="Times New Roman"/>
        </w:rPr>
        <w:t>Mean±SEM</w:t>
      </w:r>
      <w:proofErr w:type="spellEnd"/>
      <w:r w:rsidRPr="003C1F08">
        <w:rPr>
          <w:rFonts w:ascii="Times New Roman" w:hAnsi="Times New Roman" w:cs="Times New Roman"/>
        </w:rPr>
        <w:t xml:space="preserve">  water (A) and fluid (B; EtOH + water) consumption during the first 30 min. of each intermittent access two-bottle choice session. (</w:t>
      </w:r>
      <w:proofErr w:type="gramStart"/>
      <w:r w:rsidRPr="003C1F08">
        <w:rPr>
          <w:rFonts w:ascii="Times New Roman" w:hAnsi="Times New Roman" w:cs="Times New Roman"/>
        </w:rPr>
        <w:t>C,D</w:t>
      </w:r>
      <w:proofErr w:type="gramEnd"/>
      <w:r w:rsidRPr="003C1F08">
        <w:rPr>
          <w:rFonts w:ascii="Times New Roman" w:hAnsi="Times New Roman" w:cs="Times New Roman"/>
        </w:rPr>
        <w:t xml:space="preserve">) </w:t>
      </w:r>
      <w:proofErr w:type="spellStart"/>
      <w:r w:rsidRPr="003C1F08">
        <w:rPr>
          <w:rFonts w:ascii="Times New Roman" w:hAnsi="Times New Roman" w:cs="Times New Roman"/>
        </w:rPr>
        <w:t>Mean±SEM</w:t>
      </w:r>
      <w:proofErr w:type="spellEnd"/>
      <w:r w:rsidRPr="003C1F08">
        <w:rPr>
          <w:rFonts w:ascii="Times New Roman" w:hAnsi="Times New Roman" w:cs="Times New Roman"/>
        </w:rPr>
        <w:t xml:space="preserve">  water (C) and fluid (D; EtOH + water) consumption during each session.</w:t>
      </w:r>
      <w:r w:rsidR="00AA27E4">
        <w:rPr>
          <w:rFonts w:ascii="Times New Roman" w:hAnsi="Times New Roman" w:cs="Times New Roman"/>
        </w:rPr>
        <w:t xml:space="preserve"> </w:t>
      </w:r>
      <w:r w:rsidR="004842D4">
        <w:rPr>
          <w:rFonts w:ascii="Times New Roman" w:hAnsi="Times New Roman" w:cs="Times New Roman"/>
        </w:rPr>
        <w:t>** p &lt; 0.01, *** p &lt; 0.001</w:t>
      </w:r>
    </w:p>
    <w:p w14:paraId="589547D3" w14:textId="77777777" w:rsidR="00FB0580" w:rsidRDefault="00FB0580" w:rsidP="00D912A6">
      <w:pPr>
        <w:spacing w:line="240" w:lineRule="auto"/>
        <w:rPr>
          <w:rFonts w:ascii="Times New Roman" w:hAnsi="Times New Roman" w:cs="Times New Roman"/>
        </w:rPr>
      </w:pPr>
    </w:p>
    <w:p w14:paraId="0A123CC0" w14:textId="7B1F30FF" w:rsidR="00D43460" w:rsidRDefault="00D43460" w:rsidP="00D912A6">
      <w:pPr>
        <w:spacing w:line="240" w:lineRule="auto"/>
        <w:rPr>
          <w:rFonts w:ascii="Times New Roman" w:hAnsi="Times New Roman" w:cs="Times New Roman"/>
        </w:rPr>
      </w:pPr>
    </w:p>
    <w:sectPr w:rsidR="00D43460" w:rsidSect="000859B6">
      <w:footerReference w:type="default" r:id="rId10"/>
      <w:pgSz w:w="12240" w:h="15840"/>
      <w:pgMar w:top="1440" w:right="1440" w:bottom="1440" w:left="1440" w:header="720" w:footer="720" w:gutter="0"/>
      <w:lnNumType w:countBy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4FC55" w14:textId="77777777" w:rsidR="00F87BE8" w:rsidRDefault="00F87BE8" w:rsidP="000859B6">
      <w:pPr>
        <w:spacing w:after="0" w:line="240" w:lineRule="auto"/>
      </w:pPr>
      <w:r>
        <w:separator/>
      </w:r>
    </w:p>
  </w:endnote>
  <w:endnote w:type="continuationSeparator" w:id="0">
    <w:p w14:paraId="55FE4B72" w14:textId="77777777" w:rsidR="00F87BE8" w:rsidRDefault="00F87BE8" w:rsidP="00085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661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35463" w14:textId="1087F981" w:rsidR="007529CA" w:rsidRDefault="007529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5CA8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F69268A" w14:textId="77777777" w:rsidR="007529CA" w:rsidRDefault="007529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28AFC" w14:textId="77777777" w:rsidR="00F87BE8" w:rsidRDefault="00F87BE8" w:rsidP="000859B6">
      <w:pPr>
        <w:spacing w:after="0" w:line="240" w:lineRule="auto"/>
      </w:pPr>
      <w:r>
        <w:separator/>
      </w:r>
    </w:p>
  </w:footnote>
  <w:footnote w:type="continuationSeparator" w:id="0">
    <w:p w14:paraId="3059EEB4" w14:textId="77777777" w:rsidR="00F87BE8" w:rsidRDefault="00F87BE8" w:rsidP="00085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156E1"/>
    <w:multiLevelType w:val="multilevel"/>
    <w:tmpl w:val="7AC8D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83520C"/>
    <w:multiLevelType w:val="multilevel"/>
    <w:tmpl w:val="D0F4D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C1627B"/>
    <w:multiLevelType w:val="multilevel"/>
    <w:tmpl w:val="C7C8E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825645"/>
    <w:multiLevelType w:val="hybridMultilevel"/>
    <w:tmpl w:val="3F3C2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B60E79"/>
    <w:multiLevelType w:val="multilevel"/>
    <w:tmpl w:val="CBDA0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E35090"/>
    <w:multiLevelType w:val="hybridMultilevel"/>
    <w:tmpl w:val="E3C48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392E"/>
    <w:multiLevelType w:val="multilevel"/>
    <w:tmpl w:val="D382C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saxpeddesstepz2rvtaa7sr5e95w9esex&quot;&gt;Kuiper DAT WT vs Ht manuscript references-Converted&lt;record-ids&gt;&lt;item&gt;5&lt;/item&gt;&lt;item&gt;8&lt;/item&gt;&lt;item&gt;9&lt;/item&gt;&lt;item&gt;10&lt;/item&gt;&lt;item&gt;19&lt;/item&gt;&lt;item&gt;21&lt;/item&gt;&lt;item&gt;26&lt;/item&gt;&lt;item&gt;28&lt;/item&gt;&lt;item&gt;29&lt;/item&gt;&lt;item&gt;30&lt;/item&gt;&lt;item&gt;31&lt;/item&gt;&lt;item&gt;32&lt;/item&gt;&lt;item&gt;35&lt;/item&gt;&lt;item&gt;36&lt;/item&gt;&lt;item&gt;39&lt;/item&gt;&lt;item&gt;41&lt;/item&gt;&lt;item&gt;42&lt;/item&gt;&lt;item&gt;43&lt;/item&gt;&lt;item&gt;46&lt;/item&gt;&lt;item&gt;47&lt;/item&gt;&lt;item&gt;48&lt;/item&gt;&lt;item&gt;49&lt;/item&gt;&lt;item&gt;51&lt;/item&gt;&lt;item&gt;55&lt;/item&gt;&lt;item&gt;74&lt;/item&gt;&lt;item&gt;163&lt;/item&gt;&lt;item&gt;165&lt;/item&gt;&lt;item&gt;166&lt;/item&gt;&lt;item&gt;167&lt;/item&gt;&lt;item&gt;168&lt;/item&gt;&lt;item&gt;172&lt;/item&gt;&lt;item&gt;173&lt;/item&gt;&lt;item&gt;174&lt;/item&gt;&lt;item&gt;175&lt;/item&gt;&lt;item&gt;179&lt;/item&gt;&lt;item&gt;180&lt;/item&gt;&lt;item&gt;181&lt;/item&gt;&lt;item&gt;182&lt;/item&gt;&lt;item&gt;351&lt;/item&gt;&lt;item&gt;354&lt;/item&gt;&lt;item&gt;355&lt;/item&gt;&lt;item&gt;357&lt;/item&gt;&lt;item&gt;359&lt;/item&gt;&lt;item&gt;360&lt;/item&gt;&lt;item&gt;361&lt;/item&gt;&lt;item&gt;362&lt;/item&gt;&lt;item&gt;363&lt;/item&gt;&lt;item&gt;364&lt;/item&gt;&lt;/record-ids&gt;&lt;/item&gt;&lt;/Libraries&gt;"/>
  </w:docVars>
  <w:rsids>
    <w:rsidRoot w:val="00B33DC2"/>
    <w:rsid w:val="00002319"/>
    <w:rsid w:val="00003689"/>
    <w:rsid w:val="0001005E"/>
    <w:rsid w:val="000158CB"/>
    <w:rsid w:val="00020D5E"/>
    <w:rsid w:val="00020FF2"/>
    <w:rsid w:val="00024708"/>
    <w:rsid w:val="00027584"/>
    <w:rsid w:val="0003165F"/>
    <w:rsid w:val="000320C1"/>
    <w:rsid w:val="000334E4"/>
    <w:rsid w:val="00033C00"/>
    <w:rsid w:val="00034C3E"/>
    <w:rsid w:val="00037E78"/>
    <w:rsid w:val="00040470"/>
    <w:rsid w:val="00043864"/>
    <w:rsid w:val="0005001F"/>
    <w:rsid w:val="000527CD"/>
    <w:rsid w:val="00052EC6"/>
    <w:rsid w:val="00055F00"/>
    <w:rsid w:val="00057407"/>
    <w:rsid w:val="00064765"/>
    <w:rsid w:val="00064D02"/>
    <w:rsid w:val="00064EE1"/>
    <w:rsid w:val="00065148"/>
    <w:rsid w:val="00072156"/>
    <w:rsid w:val="00072E27"/>
    <w:rsid w:val="000751ED"/>
    <w:rsid w:val="00080F77"/>
    <w:rsid w:val="00083C4C"/>
    <w:rsid w:val="000859B6"/>
    <w:rsid w:val="00091BE7"/>
    <w:rsid w:val="00094472"/>
    <w:rsid w:val="00094638"/>
    <w:rsid w:val="00095C19"/>
    <w:rsid w:val="00097539"/>
    <w:rsid w:val="000A02D9"/>
    <w:rsid w:val="000A41E2"/>
    <w:rsid w:val="000A5EAB"/>
    <w:rsid w:val="000B4813"/>
    <w:rsid w:val="000B4AF3"/>
    <w:rsid w:val="000B66AA"/>
    <w:rsid w:val="000D08BE"/>
    <w:rsid w:val="000D116C"/>
    <w:rsid w:val="000D5868"/>
    <w:rsid w:val="000E022B"/>
    <w:rsid w:val="000E0A8F"/>
    <w:rsid w:val="000E24B9"/>
    <w:rsid w:val="000E46BC"/>
    <w:rsid w:val="000F1065"/>
    <w:rsid w:val="000F1783"/>
    <w:rsid w:val="000F2CD3"/>
    <w:rsid w:val="000F65D7"/>
    <w:rsid w:val="00105191"/>
    <w:rsid w:val="00111479"/>
    <w:rsid w:val="0011712D"/>
    <w:rsid w:val="001207A2"/>
    <w:rsid w:val="00122EC8"/>
    <w:rsid w:val="001244C9"/>
    <w:rsid w:val="00126DAD"/>
    <w:rsid w:val="00131AE8"/>
    <w:rsid w:val="00136850"/>
    <w:rsid w:val="00142E82"/>
    <w:rsid w:val="00144F52"/>
    <w:rsid w:val="0017034D"/>
    <w:rsid w:val="0017067F"/>
    <w:rsid w:val="00171A32"/>
    <w:rsid w:val="00174079"/>
    <w:rsid w:val="001742AC"/>
    <w:rsid w:val="00177C5D"/>
    <w:rsid w:val="00177E01"/>
    <w:rsid w:val="001804CD"/>
    <w:rsid w:val="00193B6C"/>
    <w:rsid w:val="00193DC6"/>
    <w:rsid w:val="0019573F"/>
    <w:rsid w:val="001A1FF8"/>
    <w:rsid w:val="001A3AAA"/>
    <w:rsid w:val="001A52F6"/>
    <w:rsid w:val="001A55E4"/>
    <w:rsid w:val="001B498C"/>
    <w:rsid w:val="001B506D"/>
    <w:rsid w:val="001B6FA9"/>
    <w:rsid w:val="001C2DE8"/>
    <w:rsid w:val="001C51F4"/>
    <w:rsid w:val="001D4C58"/>
    <w:rsid w:val="001E0412"/>
    <w:rsid w:val="001E220A"/>
    <w:rsid w:val="001E3322"/>
    <w:rsid w:val="001E4FFD"/>
    <w:rsid w:val="00200A89"/>
    <w:rsid w:val="00212858"/>
    <w:rsid w:val="002132D5"/>
    <w:rsid w:val="00220845"/>
    <w:rsid w:val="0022744A"/>
    <w:rsid w:val="00240C77"/>
    <w:rsid w:val="002430A7"/>
    <w:rsid w:val="00250C76"/>
    <w:rsid w:val="00250CB1"/>
    <w:rsid w:val="00250F16"/>
    <w:rsid w:val="00257A95"/>
    <w:rsid w:val="0026275E"/>
    <w:rsid w:val="00266266"/>
    <w:rsid w:val="00267035"/>
    <w:rsid w:val="00273DA4"/>
    <w:rsid w:val="00277C09"/>
    <w:rsid w:val="00282696"/>
    <w:rsid w:val="00283D49"/>
    <w:rsid w:val="00293197"/>
    <w:rsid w:val="00293319"/>
    <w:rsid w:val="00293F74"/>
    <w:rsid w:val="002A08A9"/>
    <w:rsid w:val="002A3545"/>
    <w:rsid w:val="002A46F9"/>
    <w:rsid w:val="002A5AFA"/>
    <w:rsid w:val="002B1B03"/>
    <w:rsid w:val="002C061B"/>
    <w:rsid w:val="002C0DBD"/>
    <w:rsid w:val="002C201D"/>
    <w:rsid w:val="002C36C3"/>
    <w:rsid w:val="002C4F51"/>
    <w:rsid w:val="002D4E8F"/>
    <w:rsid w:val="002E382A"/>
    <w:rsid w:val="002E66A5"/>
    <w:rsid w:val="002F076F"/>
    <w:rsid w:val="002F4A16"/>
    <w:rsid w:val="002F7269"/>
    <w:rsid w:val="003001FC"/>
    <w:rsid w:val="00301303"/>
    <w:rsid w:val="003039A9"/>
    <w:rsid w:val="0031179A"/>
    <w:rsid w:val="003127B4"/>
    <w:rsid w:val="00312FF6"/>
    <w:rsid w:val="00316F39"/>
    <w:rsid w:val="003207CC"/>
    <w:rsid w:val="00324DA3"/>
    <w:rsid w:val="00341343"/>
    <w:rsid w:val="0034175C"/>
    <w:rsid w:val="003541C9"/>
    <w:rsid w:val="0035461A"/>
    <w:rsid w:val="003567E6"/>
    <w:rsid w:val="0036203D"/>
    <w:rsid w:val="00362361"/>
    <w:rsid w:val="0036569D"/>
    <w:rsid w:val="00370BF4"/>
    <w:rsid w:val="003745FD"/>
    <w:rsid w:val="003759D3"/>
    <w:rsid w:val="00375A9A"/>
    <w:rsid w:val="00375D4E"/>
    <w:rsid w:val="0038055C"/>
    <w:rsid w:val="00383982"/>
    <w:rsid w:val="003854CF"/>
    <w:rsid w:val="00387E21"/>
    <w:rsid w:val="00390356"/>
    <w:rsid w:val="003904E2"/>
    <w:rsid w:val="00391A7C"/>
    <w:rsid w:val="003933BA"/>
    <w:rsid w:val="00393D3F"/>
    <w:rsid w:val="003A0332"/>
    <w:rsid w:val="003A5C3B"/>
    <w:rsid w:val="003B1767"/>
    <w:rsid w:val="003B5D88"/>
    <w:rsid w:val="003C1F08"/>
    <w:rsid w:val="003C1F62"/>
    <w:rsid w:val="003C6987"/>
    <w:rsid w:val="003D1C87"/>
    <w:rsid w:val="003D47D7"/>
    <w:rsid w:val="003E1CBC"/>
    <w:rsid w:val="003E3DC4"/>
    <w:rsid w:val="003F0271"/>
    <w:rsid w:val="003F7608"/>
    <w:rsid w:val="00400D14"/>
    <w:rsid w:val="004015F8"/>
    <w:rsid w:val="00407B58"/>
    <w:rsid w:val="00411709"/>
    <w:rsid w:val="00411A5D"/>
    <w:rsid w:val="00420F48"/>
    <w:rsid w:val="004211E9"/>
    <w:rsid w:val="00422021"/>
    <w:rsid w:val="0042766C"/>
    <w:rsid w:val="00427902"/>
    <w:rsid w:val="00430BDF"/>
    <w:rsid w:val="00432451"/>
    <w:rsid w:val="0043258B"/>
    <w:rsid w:val="00433271"/>
    <w:rsid w:val="00434CAE"/>
    <w:rsid w:val="0044004D"/>
    <w:rsid w:val="00443ED8"/>
    <w:rsid w:val="00447D10"/>
    <w:rsid w:val="0045535C"/>
    <w:rsid w:val="0046219F"/>
    <w:rsid w:val="0046405C"/>
    <w:rsid w:val="004668B8"/>
    <w:rsid w:val="00471050"/>
    <w:rsid w:val="004802A9"/>
    <w:rsid w:val="004842D4"/>
    <w:rsid w:val="004923CB"/>
    <w:rsid w:val="004953C2"/>
    <w:rsid w:val="004960C0"/>
    <w:rsid w:val="004A2359"/>
    <w:rsid w:val="004A2B4F"/>
    <w:rsid w:val="004A59B2"/>
    <w:rsid w:val="004A7BF8"/>
    <w:rsid w:val="004B1040"/>
    <w:rsid w:val="004B231D"/>
    <w:rsid w:val="004B3806"/>
    <w:rsid w:val="004B4708"/>
    <w:rsid w:val="004B4F39"/>
    <w:rsid w:val="004C1E7E"/>
    <w:rsid w:val="004C315C"/>
    <w:rsid w:val="004C4B04"/>
    <w:rsid w:val="004C5D99"/>
    <w:rsid w:val="004C7B5E"/>
    <w:rsid w:val="004E184F"/>
    <w:rsid w:val="004E1A79"/>
    <w:rsid w:val="004E1F90"/>
    <w:rsid w:val="004E3BFE"/>
    <w:rsid w:val="004E3F64"/>
    <w:rsid w:val="004E42EF"/>
    <w:rsid w:val="004E4D2F"/>
    <w:rsid w:val="004E6C1C"/>
    <w:rsid w:val="004E7DF6"/>
    <w:rsid w:val="004F1C6A"/>
    <w:rsid w:val="004F52BA"/>
    <w:rsid w:val="004F7B36"/>
    <w:rsid w:val="0050338C"/>
    <w:rsid w:val="00510179"/>
    <w:rsid w:val="00510D88"/>
    <w:rsid w:val="005112B3"/>
    <w:rsid w:val="00512250"/>
    <w:rsid w:val="00514090"/>
    <w:rsid w:val="00515AFF"/>
    <w:rsid w:val="00524561"/>
    <w:rsid w:val="0052488A"/>
    <w:rsid w:val="00532F3E"/>
    <w:rsid w:val="00537C55"/>
    <w:rsid w:val="00544C32"/>
    <w:rsid w:val="00545A73"/>
    <w:rsid w:val="00550381"/>
    <w:rsid w:val="00552A1E"/>
    <w:rsid w:val="00565A92"/>
    <w:rsid w:val="0056601B"/>
    <w:rsid w:val="0058055E"/>
    <w:rsid w:val="00580772"/>
    <w:rsid w:val="00585382"/>
    <w:rsid w:val="00585C6A"/>
    <w:rsid w:val="00586466"/>
    <w:rsid w:val="0059085D"/>
    <w:rsid w:val="00594CEC"/>
    <w:rsid w:val="00595BBE"/>
    <w:rsid w:val="005A2CA2"/>
    <w:rsid w:val="005B59B0"/>
    <w:rsid w:val="005C1CB9"/>
    <w:rsid w:val="005C5B38"/>
    <w:rsid w:val="005D2374"/>
    <w:rsid w:val="005D5356"/>
    <w:rsid w:val="005D6DB9"/>
    <w:rsid w:val="005D7193"/>
    <w:rsid w:val="005E2AEB"/>
    <w:rsid w:val="005E4CFB"/>
    <w:rsid w:val="005E54F1"/>
    <w:rsid w:val="005F1474"/>
    <w:rsid w:val="006015C2"/>
    <w:rsid w:val="0061120D"/>
    <w:rsid w:val="006114A9"/>
    <w:rsid w:val="006175B0"/>
    <w:rsid w:val="006209DC"/>
    <w:rsid w:val="00621384"/>
    <w:rsid w:val="00623682"/>
    <w:rsid w:val="006269CC"/>
    <w:rsid w:val="00626D0A"/>
    <w:rsid w:val="00627DA3"/>
    <w:rsid w:val="00632D1F"/>
    <w:rsid w:val="00637EB5"/>
    <w:rsid w:val="00647C6F"/>
    <w:rsid w:val="00652603"/>
    <w:rsid w:val="00655538"/>
    <w:rsid w:val="006616DA"/>
    <w:rsid w:val="00665D8A"/>
    <w:rsid w:val="0068068F"/>
    <w:rsid w:val="00681286"/>
    <w:rsid w:val="00681B8A"/>
    <w:rsid w:val="00682533"/>
    <w:rsid w:val="006834E9"/>
    <w:rsid w:val="00686890"/>
    <w:rsid w:val="006874FC"/>
    <w:rsid w:val="00691727"/>
    <w:rsid w:val="00695053"/>
    <w:rsid w:val="006950A5"/>
    <w:rsid w:val="006A33E9"/>
    <w:rsid w:val="006A6165"/>
    <w:rsid w:val="006B01C7"/>
    <w:rsid w:val="006B0B84"/>
    <w:rsid w:val="006B138D"/>
    <w:rsid w:val="006B207C"/>
    <w:rsid w:val="006B2E83"/>
    <w:rsid w:val="006B60AD"/>
    <w:rsid w:val="006B60CC"/>
    <w:rsid w:val="006C014F"/>
    <w:rsid w:val="006C17BA"/>
    <w:rsid w:val="006C4634"/>
    <w:rsid w:val="006D35E9"/>
    <w:rsid w:val="006E00BB"/>
    <w:rsid w:val="006E0B6D"/>
    <w:rsid w:val="006E0EE8"/>
    <w:rsid w:val="006E1385"/>
    <w:rsid w:val="006E6420"/>
    <w:rsid w:val="006F4989"/>
    <w:rsid w:val="00703103"/>
    <w:rsid w:val="00707B27"/>
    <w:rsid w:val="00707E85"/>
    <w:rsid w:val="007115BB"/>
    <w:rsid w:val="007125D8"/>
    <w:rsid w:val="00712CD5"/>
    <w:rsid w:val="007155CB"/>
    <w:rsid w:val="00724FFF"/>
    <w:rsid w:val="007252EC"/>
    <w:rsid w:val="00726C5D"/>
    <w:rsid w:val="0073420C"/>
    <w:rsid w:val="00735C76"/>
    <w:rsid w:val="00736A57"/>
    <w:rsid w:val="00737204"/>
    <w:rsid w:val="00741778"/>
    <w:rsid w:val="00742ACA"/>
    <w:rsid w:val="007478B8"/>
    <w:rsid w:val="00750402"/>
    <w:rsid w:val="007529CA"/>
    <w:rsid w:val="007546AE"/>
    <w:rsid w:val="00757877"/>
    <w:rsid w:val="00757D65"/>
    <w:rsid w:val="00761EBB"/>
    <w:rsid w:val="007621B7"/>
    <w:rsid w:val="0076477A"/>
    <w:rsid w:val="007657C2"/>
    <w:rsid w:val="0076774A"/>
    <w:rsid w:val="0077170C"/>
    <w:rsid w:val="00773DA2"/>
    <w:rsid w:val="0078031A"/>
    <w:rsid w:val="007814AF"/>
    <w:rsid w:val="00783988"/>
    <w:rsid w:val="00790AD1"/>
    <w:rsid w:val="0079580E"/>
    <w:rsid w:val="007971BE"/>
    <w:rsid w:val="00797322"/>
    <w:rsid w:val="007A062D"/>
    <w:rsid w:val="007A2346"/>
    <w:rsid w:val="007A45A8"/>
    <w:rsid w:val="007A6401"/>
    <w:rsid w:val="007B58E1"/>
    <w:rsid w:val="007C5341"/>
    <w:rsid w:val="007C7215"/>
    <w:rsid w:val="007C7BF2"/>
    <w:rsid w:val="007D06EC"/>
    <w:rsid w:val="007D2418"/>
    <w:rsid w:val="007E3E03"/>
    <w:rsid w:val="007F028C"/>
    <w:rsid w:val="007F0827"/>
    <w:rsid w:val="008018A1"/>
    <w:rsid w:val="008038D9"/>
    <w:rsid w:val="0080463F"/>
    <w:rsid w:val="0081205B"/>
    <w:rsid w:val="00815C73"/>
    <w:rsid w:val="00815DFA"/>
    <w:rsid w:val="00816FA2"/>
    <w:rsid w:val="008175F9"/>
    <w:rsid w:val="00821437"/>
    <w:rsid w:val="00822164"/>
    <w:rsid w:val="008266DD"/>
    <w:rsid w:val="008311F8"/>
    <w:rsid w:val="00831751"/>
    <w:rsid w:val="00832F3C"/>
    <w:rsid w:val="008579B5"/>
    <w:rsid w:val="008663FA"/>
    <w:rsid w:val="00867552"/>
    <w:rsid w:val="00867A2F"/>
    <w:rsid w:val="00873EFD"/>
    <w:rsid w:val="00875CA8"/>
    <w:rsid w:val="00881E0E"/>
    <w:rsid w:val="0088311E"/>
    <w:rsid w:val="0088372E"/>
    <w:rsid w:val="00892061"/>
    <w:rsid w:val="00894E13"/>
    <w:rsid w:val="00896705"/>
    <w:rsid w:val="00897614"/>
    <w:rsid w:val="00897711"/>
    <w:rsid w:val="008A16E7"/>
    <w:rsid w:val="008A574D"/>
    <w:rsid w:val="008B1F38"/>
    <w:rsid w:val="008B248D"/>
    <w:rsid w:val="008B6EEB"/>
    <w:rsid w:val="008C0EC0"/>
    <w:rsid w:val="008C685D"/>
    <w:rsid w:val="008C6ACA"/>
    <w:rsid w:val="008C7435"/>
    <w:rsid w:val="008C7680"/>
    <w:rsid w:val="008C77E9"/>
    <w:rsid w:val="008D1E00"/>
    <w:rsid w:val="008D7836"/>
    <w:rsid w:val="008D7F88"/>
    <w:rsid w:val="008E3947"/>
    <w:rsid w:val="008F209C"/>
    <w:rsid w:val="008F2B2B"/>
    <w:rsid w:val="008F393D"/>
    <w:rsid w:val="00902120"/>
    <w:rsid w:val="00906A20"/>
    <w:rsid w:val="00916534"/>
    <w:rsid w:val="0091764E"/>
    <w:rsid w:val="009230F0"/>
    <w:rsid w:val="009233F6"/>
    <w:rsid w:val="00925AD3"/>
    <w:rsid w:val="00925FD6"/>
    <w:rsid w:val="0093532E"/>
    <w:rsid w:val="00935364"/>
    <w:rsid w:val="009401B1"/>
    <w:rsid w:val="00941D91"/>
    <w:rsid w:val="009425D4"/>
    <w:rsid w:val="00944D3B"/>
    <w:rsid w:val="009567E4"/>
    <w:rsid w:val="00963E1C"/>
    <w:rsid w:val="009652F3"/>
    <w:rsid w:val="0096540D"/>
    <w:rsid w:val="00966F46"/>
    <w:rsid w:val="00971A64"/>
    <w:rsid w:val="009720C2"/>
    <w:rsid w:val="00994348"/>
    <w:rsid w:val="0099470D"/>
    <w:rsid w:val="00994DC0"/>
    <w:rsid w:val="00997C2E"/>
    <w:rsid w:val="00997C8A"/>
    <w:rsid w:val="009A0E8D"/>
    <w:rsid w:val="009A1F0F"/>
    <w:rsid w:val="009B2228"/>
    <w:rsid w:val="009B43A3"/>
    <w:rsid w:val="009D0D4C"/>
    <w:rsid w:val="009D1061"/>
    <w:rsid w:val="009D4AE0"/>
    <w:rsid w:val="009F0063"/>
    <w:rsid w:val="009F3A32"/>
    <w:rsid w:val="009F410A"/>
    <w:rsid w:val="009F4BC0"/>
    <w:rsid w:val="00A0205B"/>
    <w:rsid w:val="00A0233F"/>
    <w:rsid w:val="00A0349D"/>
    <w:rsid w:val="00A06CF9"/>
    <w:rsid w:val="00A14964"/>
    <w:rsid w:val="00A207CD"/>
    <w:rsid w:val="00A2591E"/>
    <w:rsid w:val="00A2687C"/>
    <w:rsid w:val="00A27747"/>
    <w:rsid w:val="00A3089B"/>
    <w:rsid w:val="00A33B9E"/>
    <w:rsid w:val="00A3514D"/>
    <w:rsid w:val="00A36B70"/>
    <w:rsid w:val="00A373D3"/>
    <w:rsid w:val="00A45692"/>
    <w:rsid w:val="00A5141E"/>
    <w:rsid w:val="00A51FDE"/>
    <w:rsid w:val="00A664B1"/>
    <w:rsid w:val="00A71657"/>
    <w:rsid w:val="00A72D43"/>
    <w:rsid w:val="00A72DBE"/>
    <w:rsid w:val="00A77C0B"/>
    <w:rsid w:val="00A829B6"/>
    <w:rsid w:val="00A84E76"/>
    <w:rsid w:val="00A90B03"/>
    <w:rsid w:val="00A9452E"/>
    <w:rsid w:val="00A94D24"/>
    <w:rsid w:val="00A97707"/>
    <w:rsid w:val="00AA02BC"/>
    <w:rsid w:val="00AA27E4"/>
    <w:rsid w:val="00AB5FCB"/>
    <w:rsid w:val="00AC0265"/>
    <w:rsid w:val="00AC2024"/>
    <w:rsid w:val="00AC2EDA"/>
    <w:rsid w:val="00AC34A4"/>
    <w:rsid w:val="00AC477E"/>
    <w:rsid w:val="00AC5140"/>
    <w:rsid w:val="00AD276B"/>
    <w:rsid w:val="00AD3FC3"/>
    <w:rsid w:val="00AD4CF9"/>
    <w:rsid w:val="00AD51E9"/>
    <w:rsid w:val="00AD6911"/>
    <w:rsid w:val="00AE1DFD"/>
    <w:rsid w:val="00AE51F0"/>
    <w:rsid w:val="00AE5419"/>
    <w:rsid w:val="00AE573B"/>
    <w:rsid w:val="00AE6B44"/>
    <w:rsid w:val="00AF2466"/>
    <w:rsid w:val="00AF36B8"/>
    <w:rsid w:val="00AF7538"/>
    <w:rsid w:val="00B02AB3"/>
    <w:rsid w:val="00B0411A"/>
    <w:rsid w:val="00B04ACD"/>
    <w:rsid w:val="00B04F21"/>
    <w:rsid w:val="00B12D07"/>
    <w:rsid w:val="00B14B21"/>
    <w:rsid w:val="00B15265"/>
    <w:rsid w:val="00B166EC"/>
    <w:rsid w:val="00B167FC"/>
    <w:rsid w:val="00B33775"/>
    <w:rsid w:val="00B33DC2"/>
    <w:rsid w:val="00B36AC7"/>
    <w:rsid w:val="00B50FF2"/>
    <w:rsid w:val="00B547BF"/>
    <w:rsid w:val="00B54AE8"/>
    <w:rsid w:val="00B6001D"/>
    <w:rsid w:val="00B61630"/>
    <w:rsid w:val="00B647B4"/>
    <w:rsid w:val="00B665A7"/>
    <w:rsid w:val="00B76380"/>
    <w:rsid w:val="00B774A3"/>
    <w:rsid w:val="00B84D2B"/>
    <w:rsid w:val="00B85768"/>
    <w:rsid w:val="00B945FA"/>
    <w:rsid w:val="00B94B99"/>
    <w:rsid w:val="00B94D02"/>
    <w:rsid w:val="00BA28AB"/>
    <w:rsid w:val="00BB0525"/>
    <w:rsid w:val="00BB0BF2"/>
    <w:rsid w:val="00BB57B2"/>
    <w:rsid w:val="00BC1F10"/>
    <w:rsid w:val="00BC2503"/>
    <w:rsid w:val="00BC6FFD"/>
    <w:rsid w:val="00BC76DE"/>
    <w:rsid w:val="00BD0940"/>
    <w:rsid w:val="00BD47B8"/>
    <w:rsid w:val="00BE0896"/>
    <w:rsid w:val="00BE1D8A"/>
    <w:rsid w:val="00BE1EAD"/>
    <w:rsid w:val="00BE52DF"/>
    <w:rsid w:val="00BE77C8"/>
    <w:rsid w:val="00BF0899"/>
    <w:rsid w:val="00BF5C27"/>
    <w:rsid w:val="00BF7B5B"/>
    <w:rsid w:val="00C001AE"/>
    <w:rsid w:val="00C015B0"/>
    <w:rsid w:val="00C0288C"/>
    <w:rsid w:val="00C031A3"/>
    <w:rsid w:val="00C104BE"/>
    <w:rsid w:val="00C112D4"/>
    <w:rsid w:val="00C11900"/>
    <w:rsid w:val="00C11ECC"/>
    <w:rsid w:val="00C14053"/>
    <w:rsid w:val="00C14296"/>
    <w:rsid w:val="00C1765A"/>
    <w:rsid w:val="00C17DF5"/>
    <w:rsid w:val="00C20516"/>
    <w:rsid w:val="00C21097"/>
    <w:rsid w:val="00C21A73"/>
    <w:rsid w:val="00C221EA"/>
    <w:rsid w:val="00C35159"/>
    <w:rsid w:val="00C47285"/>
    <w:rsid w:val="00C51AC7"/>
    <w:rsid w:val="00C54B86"/>
    <w:rsid w:val="00C54D12"/>
    <w:rsid w:val="00C5725F"/>
    <w:rsid w:val="00C61E62"/>
    <w:rsid w:val="00C84BFA"/>
    <w:rsid w:val="00C9022A"/>
    <w:rsid w:val="00C90B75"/>
    <w:rsid w:val="00C92A36"/>
    <w:rsid w:val="00C955BF"/>
    <w:rsid w:val="00C97CF5"/>
    <w:rsid w:val="00CA2ADF"/>
    <w:rsid w:val="00CA63E9"/>
    <w:rsid w:val="00CC439D"/>
    <w:rsid w:val="00CC6B0F"/>
    <w:rsid w:val="00CD07C2"/>
    <w:rsid w:val="00CD286F"/>
    <w:rsid w:val="00CD4860"/>
    <w:rsid w:val="00CD4C8B"/>
    <w:rsid w:val="00CD5E92"/>
    <w:rsid w:val="00CE5881"/>
    <w:rsid w:val="00CF0532"/>
    <w:rsid w:val="00CF2F09"/>
    <w:rsid w:val="00CF6574"/>
    <w:rsid w:val="00D03F10"/>
    <w:rsid w:val="00D07C47"/>
    <w:rsid w:val="00D12075"/>
    <w:rsid w:val="00D131B9"/>
    <w:rsid w:val="00D1349E"/>
    <w:rsid w:val="00D162E6"/>
    <w:rsid w:val="00D212BC"/>
    <w:rsid w:val="00D22E2B"/>
    <w:rsid w:val="00D2303A"/>
    <w:rsid w:val="00D23BA2"/>
    <w:rsid w:val="00D30BE7"/>
    <w:rsid w:val="00D32E96"/>
    <w:rsid w:val="00D33517"/>
    <w:rsid w:val="00D342E1"/>
    <w:rsid w:val="00D37877"/>
    <w:rsid w:val="00D41243"/>
    <w:rsid w:val="00D4327F"/>
    <w:rsid w:val="00D43460"/>
    <w:rsid w:val="00D44227"/>
    <w:rsid w:val="00D46996"/>
    <w:rsid w:val="00D47480"/>
    <w:rsid w:val="00D50A31"/>
    <w:rsid w:val="00D530D8"/>
    <w:rsid w:val="00D557CE"/>
    <w:rsid w:val="00D56236"/>
    <w:rsid w:val="00D57A6C"/>
    <w:rsid w:val="00D616C9"/>
    <w:rsid w:val="00D64AC9"/>
    <w:rsid w:val="00D76782"/>
    <w:rsid w:val="00D77377"/>
    <w:rsid w:val="00D77E9F"/>
    <w:rsid w:val="00D839EA"/>
    <w:rsid w:val="00D846A1"/>
    <w:rsid w:val="00D8602D"/>
    <w:rsid w:val="00D90712"/>
    <w:rsid w:val="00D90E72"/>
    <w:rsid w:val="00D912A6"/>
    <w:rsid w:val="00D9218C"/>
    <w:rsid w:val="00D9473C"/>
    <w:rsid w:val="00DA2B5A"/>
    <w:rsid w:val="00DA64D8"/>
    <w:rsid w:val="00DA659B"/>
    <w:rsid w:val="00DB222E"/>
    <w:rsid w:val="00DB3DD1"/>
    <w:rsid w:val="00DC2E36"/>
    <w:rsid w:val="00DC439F"/>
    <w:rsid w:val="00DC5CC2"/>
    <w:rsid w:val="00DD6637"/>
    <w:rsid w:val="00DD701D"/>
    <w:rsid w:val="00DE3D51"/>
    <w:rsid w:val="00DF59A7"/>
    <w:rsid w:val="00DF71B4"/>
    <w:rsid w:val="00DF7D83"/>
    <w:rsid w:val="00E003BD"/>
    <w:rsid w:val="00E04FA6"/>
    <w:rsid w:val="00E0652B"/>
    <w:rsid w:val="00E240F0"/>
    <w:rsid w:val="00E31071"/>
    <w:rsid w:val="00E32DD1"/>
    <w:rsid w:val="00E40CC3"/>
    <w:rsid w:val="00E414A1"/>
    <w:rsid w:val="00E42804"/>
    <w:rsid w:val="00E42E58"/>
    <w:rsid w:val="00E43E44"/>
    <w:rsid w:val="00E44033"/>
    <w:rsid w:val="00E46D40"/>
    <w:rsid w:val="00E5199C"/>
    <w:rsid w:val="00E552F2"/>
    <w:rsid w:val="00E55E13"/>
    <w:rsid w:val="00E604E6"/>
    <w:rsid w:val="00E62097"/>
    <w:rsid w:val="00E62EE5"/>
    <w:rsid w:val="00E6596C"/>
    <w:rsid w:val="00E736FA"/>
    <w:rsid w:val="00E7471C"/>
    <w:rsid w:val="00E81E6B"/>
    <w:rsid w:val="00E835BC"/>
    <w:rsid w:val="00E83B4A"/>
    <w:rsid w:val="00E84FCC"/>
    <w:rsid w:val="00E865D0"/>
    <w:rsid w:val="00E86F3B"/>
    <w:rsid w:val="00E91408"/>
    <w:rsid w:val="00E915E3"/>
    <w:rsid w:val="00E92187"/>
    <w:rsid w:val="00EA4433"/>
    <w:rsid w:val="00EA4DDD"/>
    <w:rsid w:val="00EA75E8"/>
    <w:rsid w:val="00EB0B45"/>
    <w:rsid w:val="00EC093B"/>
    <w:rsid w:val="00EC36D0"/>
    <w:rsid w:val="00EC7DAA"/>
    <w:rsid w:val="00ED0A15"/>
    <w:rsid w:val="00ED1319"/>
    <w:rsid w:val="00ED39EB"/>
    <w:rsid w:val="00EE07B1"/>
    <w:rsid w:val="00EE0E8D"/>
    <w:rsid w:val="00EE3EFC"/>
    <w:rsid w:val="00EE3FD6"/>
    <w:rsid w:val="00EE6A24"/>
    <w:rsid w:val="00EF450F"/>
    <w:rsid w:val="00EF4DAB"/>
    <w:rsid w:val="00F02488"/>
    <w:rsid w:val="00F027EF"/>
    <w:rsid w:val="00F05ECD"/>
    <w:rsid w:val="00F14902"/>
    <w:rsid w:val="00F15FC0"/>
    <w:rsid w:val="00F162BF"/>
    <w:rsid w:val="00F16F19"/>
    <w:rsid w:val="00F273D0"/>
    <w:rsid w:val="00F274BE"/>
    <w:rsid w:val="00F27DDB"/>
    <w:rsid w:val="00F31295"/>
    <w:rsid w:val="00F32F60"/>
    <w:rsid w:val="00F36BEA"/>
    <w:rsid w:val="00F40F43"/>
    <w:rsid w:val="00F410FB"/>
    <w:rsid w:val="00F41B74"/>
    <w:rsid w:val="00F43D7B"/>
    <w:rsid w:val="00F456BC"/>
    <w:rsid w:val="00F46363"/>
    <w:rsid w:val="00F5020A"/>
    <w:rsid w:val="00F665F3"/>
    <w:rsid w:val="00F71420"/>
    <w:rsid w:val="00F7180D"/>
    <w:rsid w:val="00F71E5C"/>
    <w:rsid w:val="00F72D8F"/>
    <w:rsid w:val="00F76946"/>
    <w:rsid w:val="00F8361E"/>
    <w:rsid w:val="00F8500C"/>
    <w:rsid w:val="00F87BE8"/>
    <w:rsid w:val="00F90184"/>
    <w:rsid w:val="00F94BCA"/>
    <w:rsid w:val="00F96F48"/>
    <w:rsid w:val="00FA09F8"/>
    <w:rsid w:val="00FA435E"/>
    <w:rsid w:val="00FA5763"/>
    <w:rsid w:val="00FB0580"/>
    <w:rsid w:val="00FB0681"/>
    <w:rsid w:val="00FB178B"/>
    <w:rsid w:val="00FB2937"/>
    <w:rsid w:val="00FC6AC5"/>
    <w:rsid w:val="00FD0849"/>
    <w:rsid w:val="00FD34CE"/>
    <w:rsid w:val="00FD637F"/>
    <w:rsid w:val="00FE06D6"/>
    <w:rsid w:val="00FE4D43"/>
    <w:rsid w:val="00FE6BF1"/>
    <w:rsid w:val="00FF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A9390"/>
  <w15:chartTrackingRefBased/>
  <w15:docId w15:val="{FCFF89DC-14C5-455D-9A6D-9EA73502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8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8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59B6"/>
  </w:style>
  <w:style w:type="paragraph" w:styleId="Header">
    <w:name w:val="header"/>
    <w:basedOn w:val="Normal"/>
    <w:link w:val="HeaderChar"/>
    <w:uiPriority w:val="99"/>
    <w:unhideWhenUsed/>
    <w:rsid w:val="00085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9B6"/>
  </w:style>
  <w:style w:type="paragraph" w:styleId="Footer">
    <w:name w:val="footer"/>
    <w:basedOn w:val="Normal"/>
    <w:link w:val="FooterChar"/>
    <w:uiPriority w:val="99"/>
    <w:unhideWhenUsed/>
    <w:rsid w:val="00085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9B6"/>
  </w:style>
  <w:style w:type="paragraph" w:styleId="Title">
    <w:name w:val="Title"/>
    <w:basedOn w:val="Normal"/>
    <w:next w:val="Normal"/>
    <w:link w:val="TitleChar"/>
    <w:uiPriority w:val="10"/>
    <w:qFormat/>
    <w:rsid w:val="000859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B58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931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40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1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1B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478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95C19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8128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128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12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155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5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55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55C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55C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1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1E5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1FF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0B6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B05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5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1F811-7A73-48F1-9284-39842652C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Bishop Kuiper</dc:creator>
  <cp:keywords/>
  <dc:description/>
  <cp:lastModifiedBy>Lindsey B. Kuiper</cp:lastModifiedBy>
  <cp:revision>5</cp:revision>
  <dcterms:created xsi:type="dcterms:W3CDTF">2022-05-18T22:09:00Z</dcterms:created>
  <dcterms:modified xsi:type="dcterms:W3CDTF">2023-03-09T18:22:00Z</dcterms:modified>
</cp:coreProperties>
</file>